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637" w:type="dxa"/>
        <w:tblInd w:w="93" w:type="dxa"/>
        <w:tblLook w:val="04A0" w:firstRow="1" w:lastRow="0" w:firstColumn="1" w:lastColumn="0" w:noHBand="0" w:noVBand="1"/>
      </w:tblPr>
      <w:tblGrid>
        <w:gridCol w:w="669"/>
        <w:gridCol w:w="704"/>
        <w:gridCol w:w="613"/>
        <w:gridCol w:w="1017"/>
        <w:gridCol w:w="613"/>
        <w:gridCol w:w="1017"/>
        <w:gridCol w:w="1017"/>
        <w:gridCol w:w="775"/>
        <w:gridCol w:w="1017"/>
        <w:gridCol w:w="1178"/>
        <w:gridCol w:w="1017"/>
      </w:tblGrid>
      <w:tr w:rsidR="005513D3" w:rsidRPr="00F7688B" w:rsidTr="00D22FC4">
        <w:trPr>
          <w:cantSplit/>
          <w:trHeight w:val="19"/>
        </w:trPr>
        <w:tc>
          <w:tcPr>
            <w:tcW w:w="0" w:type="auto"/>
            <w:gridSpan w:val="11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513D3" w:rsidRPr="00F7688B" w:rsidRDefault="005513D3" w:rsidP="00110DCA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688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Table </w:t>
            </w:r>
            <w:r w:rsidR="00B9525A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S</w:t>
            </w:r>
            <w:r w:rsidRPr="00F7688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4</w:t>
            </w:r>
            <w:r w:rsidRPr="00F768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Palmar dermatoglyphics (</w:t>
            </w:r>
            <w:proofErr w:type="spellStart"/>
            <w:r w:rsidRPr="00F768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riradii</w:t>
            </w:r>
            <w:proofErr w:type="spellEnd"/>
            <w:r w:rsidRPr="00F768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 of males</w:t>
            </w:r>
          </w:p>
        </w:tc>
      </w:tr>
      <w:tr w:rsidR="00D22FC4" w:rsidRPr="00F7688B" w:rsidTr="000A5F10">
        <w:trPr>
          <w:cantSplit/>
          <w:trHeight w:val="19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FC4" w:rsidRPr="00F7688B" w:rsidRDefault="00D22FC4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FC4" w:rsidRPr="00F7688B" w:rsidRDefault="00D22FC4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PT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FC4" w:rsidRPr="00F7688B" w:rsidRDefault="00D22FC4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F76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Case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FC4" w:rsidRPr="00F7688B" w:rsidRDefault="00D22FC4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F76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EC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2FC4" w:rsidRPr="00F7688B" w:rsidRDefault="00D22FC4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F76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P1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FC4" w:rsidRPr="00F7688B" w:rsidRDefault="00D22FC4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F76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NEC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2FC4" w:rsidRPr="00F7688B" w:rsidRDefault="00D22FC4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F76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P2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2FC4" w:rsidRPr="00F7688B" w:rsidRDefault="00D22FC4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F76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P3</w:t>
            </w:r>
          </w:p>
        </w:tc>
      </w:tr>
      <w:tr w:rsidR="00D22FC4" w:rsidRPr="00F7688B" w:rsidTr="000A5F10">
        <w:trPr>
          <w:cantSplit/>
          <w:trHeight w:val="19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FC4" w:rsidRPr="00F7688B" w:rsidRDefault="00D22FC4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FC4" w:rsidRPr="00F7688B" w:rsidRDefault="00D22FC4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FC4" w:rsidRPr="00F7688B" w:rsidRDefault="00D22FC4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F76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FC4" w:rsidRPr="00F7688B" w:rsidRDefault="00D22FC4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F76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FC4" w:rsidRPr="00F7688B" w:rsidRDefault="00D22FC4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F76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FC4" w:rsidRPr="00F7688B" w:rsidRDefault="00D22FC4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F76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%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2FC4" w:rsidRPr="00F7688B" w:rsidRDefault="00D22FC4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FC4" w:rsidRPr="00F7688B" w:rsidRDefault="00D22FC4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F76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FC4" w:rsidRPr="00F7688B" w:rsidRDefault="00D22FC4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F76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%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2FC4" w:rsidRPr="00F7688B" w:rsidRDefault="00D22FC4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2FC4" w:rsidRPr="00F7688B" w:rsidRDefault="00D22FC4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</w:p>
        </w:tc>
      </w:tr>
      <w:tr w:rsidR="007F595A" w:rsidRPr="00F7688B" w:rsidTr="00D22FC4">
        <w:trPr>
          <w:cantSplit/>
          <w:trHeight w:val="19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5513D3" w:rsidRPr="00F7688B" w:rsidRDefault="005513D3" w:rsidP="00D22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F76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Right han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13D3" w:rsidRPr="00F7688B" w:rsidRDefault="005513D3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F76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13D3" w:rsidRPr="00F7688B" w:rsidRDefault="005513D3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F76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9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13D3" w:rsidRPr="00F7688B" w:rsidRDefault="005513D3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F76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100.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13D3" w:rsidRPr="00F7688B" w:rsidRDefault="005513D3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F76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8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13D3" w:rsidRPr="00F7688B" w:rsidRDefault="005513D3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F76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100.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13D3" w:rsidRPr="00F7688B" w:rsidRDefault="005513D3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F76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13D3" w:rsidRPr="00F7688B" w:rsidRDefault="005513D3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F76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1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13D3" w:rsidRPr="00F7688B" w:rsidRDefault="005513D3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F76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90.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13D3" w:rsidRPr="00F7688B" w:rsidRDefault="005513D3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F76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13D3" w:rsidRPr="00F7688B" w:rsidRDefault="005513D3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F76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1</w:t>
            </w:r>
          </w:p>
        </w:tc>
      </w:tr>
      <w:tr w:rsidR="007F595A" w:rsidRPr="00F7688B" w:rsidTr="00D22FC4">
        <w:trPr>
          <w:cantSplit/>
          <w:trHeight w:val="19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513D3" w:rsidRPr="00F7688B" w:rsidRDefault="005513D3" w:rsidP="00D22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13D3" w:rsidRPr="00F7688B" w:rsidRDefault="005513D3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F76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13D3" w:rsidRPr="00F7688B" w:rsidRDefault="005513D3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F76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9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13D3" w:rsidRPr="00F7688B" w:rsidRDefault="005513D3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F76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100.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13D3" w:rsidRPr="00F7688B" w:rsidRDefault="005513D3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F76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8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13D3" w:rsidRPr="00F7688B" w:rsidRDefault="005513D3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F76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100.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13D3" w:rsidRPr="00F7688B" w:rsidRDefault="005513D3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F76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13D3" w:rsidRPr="00F7688B" w:rsidRDefault="005513D3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F76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1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13D3" w:rsidRPr="00F7688B" w:rsidRDefault="005513D3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F76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90.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13D3" w:rsidRPr="00F7688B" w:rsidRDefault="005513D3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F76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13D3" w:rsidRPr="00F7688B" w:rsidRDefault="005513D3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F76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1</w:t>
            </w:r>
          </w:p>
        </w:tc>
      </w:tr>
      <w:tr w:rsidR="007F595A" w:rsidRPr="00F7688B" w:rsidTr="00D22FC4">
        <w:trPr>
          <w:cantSplit/>
          <w:trHeight w:val="19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513D3" w:rsidRPr="00F7688B" w:rsidRDefault="005513D3" w:rsidP="00D22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13D3" w:rsidRPr="00F7688B" w:rsidRDefault="005513D3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F76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13D3" w:rsidRPr="00F7688B" w:rsidRDefault="005513D3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F76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8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13D3" w:rsidRPr="00F7688B" w:rsidRDefault="005513D3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F76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96.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13D3" w:rsidRPr="00F7688B" w:rsidRDefault="005513D3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F76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8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13D3" w:rsidRPr="00F7688B" w:rsidRDefault="005513D3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F76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97.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13D3" w:rsidRPr="00F7688B" w:rsidRDefault="005513D3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F76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13D3" w:rsidRPr="00F7688B" w:rsidRDefault="005513D3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F76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1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13D3" w:rsidRPr="00F7688B" w:rsidRDefault="005513D3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F76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90.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13D3" w:rsidRPr="00F7688B" w:rsidRDefault="005513D3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F76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0.2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13D3" w:rsidRPr="00F7688B" w:rsidRDefault="005513D3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F76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0.25</w:t>
            </w:r>
          </w:p>
        </w:tc>
      </w:tr>
      <w:tr w:rsidR="007F595A" w:rsidRPr="00F7688B" w:rsidTr="00D22FC4">
        <w:trPr>
          <w:cantSplit/>
          <w:trHeight w:val="19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513D3" w:rsidRPr="00F7688B" w:rsidRDefault="005513D3" w:rsidP="00D22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13D3" w:rsidRPr="00F7688B" w:rsidRDefault="005513D3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F76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13D3" w:rsidRPr="00F7688B" w:rsidRDefault="005513D3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F76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9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13D3" w:rsidRPr="00F7688B" w:rsidRDefault="005513D3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F76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100.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13D3" w:rsidRPr="00F7688B" w:rsidRDefault="005513D3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F76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8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13D3" w:rsidRPr="00F7688B" w:rsidRDefault="005513D3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F76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95.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13D3" w:rsidRPr="00F7688B" w:rsidRDefault="005513D3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F76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0.0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13D3" w:rsidRPr="00F7688B" w:rsidRDefault="005513D3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F76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1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13D3" w:rsidRPr="00F7688B" w:rsidRDefault="005513D3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F76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90.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13D3" w:rsidRPr="00F7688B" w:rsidRDefault="005513D3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F76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13D3" w:rsidRPr="00F7688B" w:rsidRDefault="005513D3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F76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0.06</w:t>
            </w:r>
          </w:p>
        </w:tc>
      </w:tr>
      <w:tr w:rsidR="007F595A" w:rsidRPr="00F7688B" w:rsidTr="00D22FC4">
        <w:trPr>
          <w:cantSplit/>
          <w:trHeight w:val="19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513D3" w:rsidRPr="00F7688B" w:rsidRDefault="005513D3" w:rsidP="00D22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13D3" w:rsidRPr="00F7688B" w:rsidRDefault="005513D3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proofErr w:type="gramStart"/>
            <w:r w:rsidRPr="00F76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a</w:t>
            </w:r>
            <w:r w:rsidRPr="00BE47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bidi="si-LK"/>
              </w:rPr>
              <w:t>1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13D3" w:rsidRPr="00F7688B" w:rsidRDefault="005513D3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F76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13D3" w:rsidRPr="00F7688B" w:rsidRDefault="005513D3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F76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0.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13D3" w:rsidRPr="00F7688B" w:rsidRDefault="005513D3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F76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13D3" w:rsidRPr="00F7688B" w:rsidRDefault="005513D3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F76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6.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13D3" w:rsidRPr="00F7688B" w:rsidRDefault="005513D3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F76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0.03</w:t>
            </w:r>
            <w:r w:rsidR="008C62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13D3" w:rsidRPr="00F7688B" w:rsidRDefault="005513D3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F76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13D3" w:rsidRPr="00F7688B" w:rsidRDefault="005513D3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F76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8.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13D3" w:rsidRPr="00F7688B" w:rsidRDefault="005513D3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F76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0.01</w:t>
            </w:r>
            <w:r w:rsidR="008C62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13D3" w:rsidRPr="00F7688B" w:rsidRDefault="005513D3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F76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0.37</w:t>
            </w:r>
          </w:p>
        </w:tc>
      </w:tr>
      <w:tr w:rsidR="007F595A" w:rsidRPr="00F7688B" w:rsidTr="00D22FC4">
        <w:trPr>
          <w:cantSplit/>
          <w:trHeight w:val="19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513D3" w:rsidRPr="00F7688B" w:rsidRDefault="005513D3" w:rsidP="00D22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13D3" w:rsidRPr="00F7688B" w:rsidRDefault="005513D3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proofErr w:type="gramStart"/>
            <w:r w:rsidRPr="00F76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b</w:t>
            </w:r>
            <w:r w:rsidRPr="00BE47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bidi="si-LK"/>
              </w:rPr>
              <w:t>1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13D3" w:rsidRPr="00F7688B" w:rsidRDefault="005513D3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F76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13D3" w:rsidRPr="00F7688B" w:rsidRDefault="005513D3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F76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2.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13D3" w:rsidRPr="00F7688B" w:rsidRDefault="005513D3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F76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13D3" w:rsidRPr="00F7688B" w:rsidRDefault="005513D3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F76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0.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13D3" w:rsidRPr="00F7688B" w:rsidRDefault="005513D3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F76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0.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13D3" w:rsidRPr="00F7688B" w:rsidRDefault="005513D3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F76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13D3" w:rsidRPr="00F7688B" w:rsidRDefault="005513D3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F76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0.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13D3" w:rsidRPr="00F7688B" w:rsidRDefault="005513D3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F76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0.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13D3" w:rsidRPr="00F7688B" w:rsidRDefault="005513D3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F76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1</w:t>
            </w:r>
          </w:p>
        </w:tc>
      </w:tr>
      <w:tr w:rsidR="007F595A" w:rsidRPr="00F7688B" w:rsidTr="00D22FC4">
        <w:trPr>
          <w:cantSplit/>
          <w:trHeight w:val="19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513D3" w:rsidRPr="00F7688B" w:rsidRDefault="005513D3" w:rsidP="00D22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13D3" w:rsidRPr="00F7688B" w:rsidRDefault="005513D3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F76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c</w:t>
            </w:r>
            <w:r w:rsidRPr="00BE47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bidi="si-LK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13D3" w:rsidRPr="00F7688B" w:rsidRDefault="005513D3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F76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1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13D3" w:rsidRPr="00F7688B" w:rsidRDefault="005513D3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F76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18.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13D3" w:rsidRPr="00F7688B" w:rsidRDefault="005513D3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F76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13D3" w:rsidRPr="00F7688B" w:rsidRDefault="005513D3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F76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13.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13D3" w:rsidRPr="00F7688B" w:rsidRDefault="005513D3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F76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0.3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13D3" w:rsidRPr="00F7688B" w:rsidRDefault="005513D3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F76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13D3" w:rsidRPr="00F7688B" w:rsidRDefault="005513D3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F76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13.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13D3" w:rsidRPr="00F7688B" w:rsidRDefault="005513D3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F76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0.3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13D3" w:rsidRPr="00F7688B" w:rsidRDefault="005513D3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F76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1</w:t>
            </w:r>
          </w:p>
        </w:tc>
      </w:tr>
      <w:tr w:rsidR="007F595A" w:rsidRPr="00F7688B" w:rsidTr="00D22FC4">
        <w:trPr>
          <w:cantSplit/>
          <w:trHeight w:val="19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513D3" w:rsidRPr="00F7688B" w:rsidRDefault="005513D3" w:rsidP="00D22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13D3" w:rsidRPr="00F7688B" w:rsidRDefault="005513D3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proofErr w:type="gramStart"/>
            <w:r w:rsidRPr="00F76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d</w:t>
            </w:r>
            <w:r w:rsidRPr="00BE47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bidi="si-LK"/>
              </w:rPr>
              <w:t>1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13D3" w:rsidRPr="00F7688B" w:rsidRDefault="005513D3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F76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13D3" w:rsidRPr="00F7688B" w:rsidRDefault="005513D3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F76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0.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13D3" w:rsidRPr="00F7688B" w:rsidRDefault="005513D3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F76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13D3" w:rsidRPr="00F7688B" w:rsidRDefault="005513D3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F76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0.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13D3" w:rsidRPr="00F7688B" w:rsidRDefault="005513D3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F76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13D3" w:rsidRPr="00F7688B" w:rsidRDefault="005513D3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F76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13D3" w:rsidRPr="00F7688B" w:rsidRDefault="005513D3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F76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0.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13D3" w:rsidRPr="00F7688B" w:rsidRDefault="005513D3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F76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13D3" w:rsidRPr="00F7688B" w:rsidRDefault="005513D3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F76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0.98</w:t>
            </w:r>
          </w:p>
        </w:tc>
      </w:tr>
      <w:tr w:rsidR="007F595A" w:rsidRPr="00F7688B" w:rsidTr="00D22FC4">
        <w:trPr>
          <w:cantSplit/>
          <w:trHeight w:val="19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513D3" w:rsidRPr="00F7688B" w:rsidRDefault="005513D3" w:rsidP="00D22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13D3" w:rsidRPr="00F7688B" w:rsidRDefault="005513D3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proofErr w:type="gramStart"/>
            <w:r w:rsidRPr="00F76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t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13D3" w:rsidRPr="00F7688B" w:rsidRDefault="005513D3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F76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7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13D3" w:rsidRPr="00F7688B" w:rsidRDefault="005513D3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F76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85.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13D3" w:rsidRPr="00F7688B" w:rsidRDefault="005513D3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F76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7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13D3" w:rsidRPr="00F7688B" w:rsidRDefault="005513D3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F76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85.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13D3" w:rsidRPr="00F7688B" w:rsidRDefault="005513D3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F76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0.9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13D3" w:rsidRPr="00F7688B" w:rsidRDefault="005513D3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F76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8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13D3" w:rsidRPr="00F7688B" w:rsidRDefault="005513D3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F76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72.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13D3" w:rsidRPr="00F7688B" w:rsidRDefault="005513D3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F76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0.3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13D3" w:rsidRPr="00F7688B" w:rsidRDefault="005513D3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F76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0.34</w:t>
            </w:r>
          </w:p>
        </w:tc>
      </w:tr>
      <w:tr w:rsidR="007F595A" w:rsidRPr="00F7688B" w:rsidTr="00D22FC4">
        <w:trPr>
          <w:cantSplit/>
          <w:trHeight w:val="19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513D3" w:rsidRPr="00F7688B" w:rsidRDefault="005513D3" w:rsidP="00D22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13D3" w:rsidRPr="00F7688B" w:rsidRDefault="005513D3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proofErr w:type="gramStart"/>
            <w:r w:rsidRPr="00F76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t</w:t>
            </w:r>
            <w:r w:rsidRPr="00BE47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bidi="si-LK"/>
              </w:rPr>
              <w:t>1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13D3" w:rsidRPr="00F7688B" w:rsidRDefault="005513D3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F76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1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13D3" w:rsidRPr="00F7688B" w:rsidRDefault="005513D3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F76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17.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13D3" w:rsidRPr="00F7688B" w:rsidRDefault="005513D3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F76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1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13D3" w:rsidRPr="00F7688B" w:rsidRDefault="005513D3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F76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15.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13D3" w:rsidRPr="00F7688B" w:rsidRDefault="005513D3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F76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0.7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13D3" w:rsidRPr="00F7688B" w:rsidRDefault="005513D3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F76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1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13D3" w:rsidRPr="00F7688B" w:rsidRDefault="005513D3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F76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21.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13D3" w:rsidRPr="00F7688B" w:rsidRDefault="005513D3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F76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0.5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13D3" w:rsidRPr="00F7688B" w:rsidRDefault="005513D3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F76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0.35</w:t>
            </w:r>
          </w:p>
        </w:tc>
      </w:tr>
      <w:tr w:rsidR="007F595A" w:rsidRPr="00F7688B" w:rsidTr="00D22FC4">
        <w:trPr>
          <w:cantSplit/>
          <w:trHeight w:val="19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513D3" w:rsidRPr="00F7688B" w:rsidRDefault="005513D3" w:rsidP="00D22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13D3" w:rsidRPr="00F7688B" w:rsidRDefault="005513D3" w:rsidP="00BE47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proofErr w:type="gramStart"/>
            <w:r w:rsidRPr="00F76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t</w:t>
            </w:r>
            <w:r w:rsidR="00BE47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bidi="si-LK"/>
              </w:rPr>
              <w:t>11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13D3" w:rsidRPr="00F7688B" w:rsidRDefault="005513D3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F76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13D3" w:rsidRPr="00F7688B" w:rsidRDefault="005513D3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F76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6.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13D3" w:rsidRPr="00F7688B" w:rsidRDefault="005513D3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F76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13D3" w:rsidRPr="00F7688B" w:rsidRDefault="005513D3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F76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6.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13D3" w:rsidRPr="00F7688B" w:rsidRDefault="005513D3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F76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0.9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13D3" w:rsidRPr="00F7688B" w:rsidRDefault="005513D3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F76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13D3" w:rsidRPr="00F7688B" w:rsidRDefault="005513D3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F76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7.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13D3" w:rsidRPr="00F7688B" w:rsidRDefault="005513D3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F76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0.7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13D3" w:rsidRPr="00F7688B" w:rsidRDefault="005513D3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F76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0.79</w:t>
            </w:r>
          </w:p>
        </w:tc>
      </w:tr>
      <w:tr w:rsidR="007F595A" w:rsidRPr="00F7688B" w:rsidTr="00D22FC4">
        <w:trPr>
          <w:cantSplit/>
          <w:trHeight w:val="19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513D3" w:rsidRPr="00F7688B" w:rsidRDefault="005513D3" w:rsidP="00D22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13D3" w:rsidRPr="00F7688B" w:rsidRDefault="00BE47BF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t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bidi="si-LK"/>
              </w:rPr>
              <w:t>111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13D3" w:rsidRPr="00F7688B" w:rsidRDefault="005513D3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F76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13D3" w:rsidRPr="00F7688B" w:rsidRDefault="005513D3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F76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2.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13D3" w:rsidRPr="00F7688B" w:rsidRDefault="005513D3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F76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13D3" w:rsidRPr="00F7688B" w:rsidRDefault="005513D3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F76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1.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13D3" w:rsidRPr="00F7688B" w:rsidRDefault="005513D3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F76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13D3" w:rsidRPr="00F7688B" w:rsidRDefault="005513D3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F76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13D3" w:rsidRPr="00F7688B" w:rsidRDefault="005513D3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F76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0.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13D3" w:rsidRPr="00F7688B" w:rsidRDefault="005513D3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F76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0.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13D3" w:rsidRPr="00F7688B" w:rsidRDefault="005513D3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F76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1</w:t>
            </w:r>
          </w:p>
        </w:tc>
      </w:tr>
      <w:tr w:rsidR="007F595A" w:rsidRPr="00F7688B" w:rsidTr="00D22FC4">
        <w:trPr>
          <w:cantSplit/>
          <w:trHeight w:val="19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513D3" w:rsidRPr="00F7688B" w:rsidRDefault="005513D3" w:rsidP="00D22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13D3" w:rsidRPr="00F7688B" w:rsidRDefault="005513D3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proofErr w:type="gramStart"/>
            <w:r w:rsidRPr="00F76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e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13D3" w:rsidRPr="00F7688B" w:rsidRDefault="005513D3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F76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13D3" w:rsidRPr="00F7688B" w:rsidRDefault="005513D3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F76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6.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13D3" w:rsidRPr="00F7688B" w:rsidRDefault="005513D3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F76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13D3" w:rsidRPr="00F7688B" w:rsidRDefault="005513D3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F76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2.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13D3" w:rsidRPr="00F7688B" w:rsidRDefault="005513D3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F76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0.2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13D3" w:rsidRPr="00F7688B" w:rsidRDefault="005513D3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F76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13D3" w:rsidRPr="00F7688B" w:rsidRDefault="005513D3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F76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7.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13D3" w:rsidRPr="00F7688B" w:rsidRDefault="005513D3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F76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0.7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13D3" w:rsidRPr="00F7688B" w:rsidRDefault="005513D3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F76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0.17</w:t>
            </w:r>
          </w:p>
        </w:tc>
      </w:tr>
      <w:tr w:rsidR="007F595A" w:rsidRPr="00F7688B" w:rsidTr="00D22FC4">
        <w:trPr>
          <w:cantSplit/>
          <w:trHeight w:val="19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513D3" w:rsidRPr="00F7688B" w:rsidRDefault="005513D3" w:rsidP="00D22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13D3" w:rsidRPr="00F7688B" w:rsidRDefault="005513D3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proofErr w:type="gramStart"/>
            <w:r w:rsidRPr="00F76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f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13D3" w:rsidRPr="00F7688B" w:rsidRDefault="005513D3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F76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13D3" w:rsidRPr="00F7688B" w:rsidRDefault="005513D3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F76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0.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13D3" w:rsidRPr="00F7688B" w:rsidRDefault="005513D3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F76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13D3" w:rsidRPr="00F7688B" w:rsidRDefault="005513D3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F76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2.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13D3" w:rsidRPr="00F7688B" w:rsidRDefault="005513D3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F76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0.2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13D3" w:rsidRPr="00F7688B" w:rsidRDefault="005513D3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F76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13D3" w:rsidRPr="00F7688B" w:rsidRDefault="005513D3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F76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4.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13D3" w:rsidRPr="00F7688B" w:rsidRDefault="005513D3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F76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0.1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13D3" w:rsidRPr="00F7688B" w:rsidRDefault="005513D3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F76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0.68</w:t>
            </w:r>
          </w:p>
        </w:tc>
      </w:tr>
      <w:tr w:rsidR="007F595A" w:rsidRPr="00F7688B" w:rsidTr="00D22FC4">
        <w:trPr>
          <w:cantSplit/>
          <w:trHeight w:val="19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513D3" w:rsidRPr="00F7688B" w:rsidRDefault="005513D3" w:rsidP="00D22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13D3" w:rsidRPr="00F7688B" w:rsidRDefault="005513D3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proofErr w:type="spellStart"/>
            <w:proofErr w:type="gramStart"/>
            <w:r w:rsidRPr="00F76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t</w:t>
            </w:r>
            <w:r w:rsidRPr="00BE47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bidi="si-LK"/>
              </w:rPr>
              <w:t>b</w:t>
            </w:r>
            <w:proofErr w:type="spellEnd"/>
            <w:proofErr w:type="gram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13D3" w:rsidRPr="00F7688B" w:rsidRDefault="005513D3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F76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13D3" w:rsidRPr="00F7688B" w:rsidRDefault="005513D3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F76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11.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13D3" w:rsidRPr="00F7688B" w:rsidRDefault="005513D3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F76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13D3" w:rsidRPr="00F7688B" w:rsidRDefault="005513D3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F76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11.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13D3" w:rsidRPr="00F7688B" w:rsidRDefault="005513D3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F76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0.9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13D3" w:rsidRPr="00F7688B" w:rsidRDefault="005513D3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F76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13D3" w:rsidRPr="00F7688B" w:rsidRDefault="005513D3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F76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8.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13D3" w:rsidRPr="00F7688B" w:rsidRDefault="005513D3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F76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0.6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13D3" w:rsidRPr="00F7688B" w:rsidRDefault="005513D3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F76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0.6</w:t>
            </w:r>
          </w:p>
        </w:tc>
      </w:tr>
      <w:tr w:rsidR="007F595A" w:rsidRPr="00F7688B" w:rsidTr="00D22FC4">
        <w:trPr>
          <w:cantSplit/>
          <w:trHeight w:val="19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513D3" w:rsidRPr="00F7688B" w:rsidRDefault="005513D3" w:rsidP="00D22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13D3" w:rsidRPr="00F7688B" w:rsidRDefault="005513D3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proofErr w:type="spellStart"/>
            <w:proofErr w:type="gramStart"/>
            <w:r w:rsidRPr="00F76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t</w:t>
            </w:r>
            <w:r w:rsidRPr="00BE47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bidi="si-LK"/>
              </w:rPr>
              <w:t>r</w:t>
            </w:r>
            <w:proofErr w:type="spellEnd"/>
            <w:proofErr w:type="gram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13D3" w:rsidRPr="00F7688B" w:rsidRDefault="005513D3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F76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13D3" w:rsidRPr="00F7688B" w:rsidRDefault="005513D3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F76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0.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13D3" w:rsidRPr="00F7688B" w:rsidRDefault="005513D3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F76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13D3" w:rsidRPr="00F7688B" w:rsidRDefault="005513D3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F76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0.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13D3" w:rsidRPr="00F7688B" w:rsidRDefault="005513D3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F76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13D3" w:rsidRPr="00F7688B" w:rsidRDefault="005513D3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F76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13D3" w:rsidRPr="00F7688B" w:rsidRDefault="005513D3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F76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13D3" w:rsidRPr="00F7688B" w:rsidRDefault="005513D3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F76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13D3" w:rsidRPr="00F7688B" w:rsidRDefault="005513D3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F76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1</w:t>
            </w:r>
          </w:p>
        </w:tc>
      </w:tr>
      <w:tr w:rsidR="007F595A" w:rsidRPr="00F7688B" w:rsidTr="00D22FC4">
        <w:trPr>
          <w:cantSplit/>
          <w:trHeight w:val="19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513D3" w:rsidRPr="00F7688B" w:rsidRDefault="005513D3" w:rsidP="00D22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13D3" w:rsidRPr="00F7688B" w:rsidRDefault="005513D3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proofErr w:type="spellStart"/>
            <w:proofErr w:type="gramStart"/>
            <w:r w:rsidRPr="00F76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t</w:t>
            </w:r>
            <w:r w:rsidRPr="00BE47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bidi="si-LK"/>
              </w:rPr>
              <w:t>u</w:t>
            </w:r>
            <w:proofErr w:type="spellEnd"/>
            <w:proofErr w:type="gram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13D3" w:rsidRPr="00F7688B" w:rsidRDefault="005513D3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F76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13D3" w:rsidRPr="00F7688B" w:rsidRDefault="005513D3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F76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0.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13D3" w:rsidRPr="00F7688B" w:rsidRDefault="005513D3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F76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13D3" w:rsidRPr="00F7688B" w:rsidRDefault="005513D3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F76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0.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13D3" w:rsidRPr="00F7688B" w:rsidRDefault="005513D3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F76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13D3" w:rsidRPr="00F7688B" w:rsidRDefault="005513D3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F76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13D3" w:rsidRPr="00F7688B" w:rsidRDefault="005513D3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F76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2.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13D3" w:rsidRPr="00F7688B" w:rsidRDefault="005513D3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F76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0.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13D3" w:rsidRPr="00F7688B" w:rsidRDefault="005513D3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F76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0.5</w:t>
            </w:r>
          </w:p>
        </w:tc>
      </w:tr>
      <w:tr w:rsidR="007F595A" w:rsidRPr="00F7688B" w:rsidTr="00D22FC4">
        <w:trPr>
          <w:cantSplit/>
          <w:trHeight w:val="19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513D3" w:rsidRPr="00F7688B" w:rsidRDefault="005513D3" w:rsidP="00D22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13D3" w:rsidRPr="00F7688B" w:rsidRDefault="005513D3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proofErr w:type="gramStart"/>
            <w:r w:rsidRPr="00F76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z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13D3" w:rsidRPr="00F7688B" w:rsidRDefault="005513D3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F76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13D3" w:rsidRPr="00F7688B" w:rsidRDefault="005513D3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F76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0.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13D3" w:rsidRPr="00F7688B" w:rsidRDefault="005513D3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F76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13D3" w:rsidRPr="00F7688B" w:rsidRDefault="005513D3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F76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0.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13D3" w:rsidRPr="00F7688B" w:rsidRDefault="005513D3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F76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13D3" w:rsidRPr="00F7688B" w:rsidRDefault="005513D3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F76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13D3" w:rsidRPr="00F7688B" w:rsidRDefault="005513D3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F76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0.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13D3" w:rsidRPr="00F7688B" w:rsidRDefault="005513D3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F76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13D3" w:rsidRPr="00F7688B" w:rsidRDefault="005513D3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F76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1</w:t>
            </w:r>
          </w:p>
        </w:tc>
      </w:tr>
      <w:tr w:rsidR="007F595A" w:rsidRPr="00F7688B" w:rsidTr="00D22FC4">
        <w:trPr>
          <w:cantSplit/>
          <w:trHeight w:val="19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513D3" w:rsidRPr="00F7688B" w:rsidRDefault="005513D3" w:rsidP="00D22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13D3" w:rsidRPr="00F7688B" w:rsidRDefault="005513D3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proofErr w:type="gramStart"/>
            <w:r w:rsidRPr="00F76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z</w:t>
            </w:r>
            <w:r w:rsidRPr="00BE47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bidi="si-LK"/>
              </w:rPr>
              <w:t>1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13D3" w:rsidRPr="00F7688B" w:rsidRDefault="005513D3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F76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13D3" w:rsidRPr="00F7688B" w:rsidRDefault="005513D3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F76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3.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13D3" w:rsidRPr="00F7688B" w:rsidRDefault="005513D3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F76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13D3" w:rsidRPr="00F7688B" w:rsidRDefault="005513D3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F76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2.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13D3" w:rsidRPr="00F7688B" w:rsidRDefault="005513D3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F76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13D3" w:rsidRPr="00F7688B" w:rsidRDefault="005513D3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F76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13D3" w:rsidRPr="00F7688B" w:rsidRDefault="005513D3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F76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0.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13D3" w:rsidRPr="00F7688B" w:rsidRDefault="005513D3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F76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13D3" w:rsidRPr="00F7688B" w:rsidRDefault="005513D3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F76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0.25</w:t>
            </w:r>
          </w:p>
        </w:tc>
      </w:tr>
      <w:tr w:rsidR="007F595A" w:rsidRPr="00F7688B" w:rsidTr="00D22FC4">
        <w:trPr>
          <w:cantSplit/>
          <w:trHeight w:val="19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513D3" w:rsidRPr="00F7688B" w:rsidRDefault="005513D3" w:rsidP="00D22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13D3" w:rsidRPr="00F7688B" w:rsidRDefault="005513D3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F76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Z</w:t>
            </w:r>
            <w:r w:rsidRPr="00BE47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bidi="si-LK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13D3" w:rsidRPr="00F7688B" w:rsidRDefault="005513D3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F76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13D3" w:rsidRPr="00F7688B" w:rsidRDefault="005513D3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F76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3.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13D3" w:rsidRPr="00F7688B" w:rsidRDefault="005513D3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F76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13D3" w:rsidRPr="00F7688B" w:rsidRDefault="005513D3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F76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0.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13D3" w:rsidRPr="00F7688B" w:rsidRDefault="005513D3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F76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0.2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13D3" w:rsidRPr="00F7688B" w:rsidRDefault="005513D3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F76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13D3" w:rsidRPr="00F7688B" w:rsidRDefault="005513D3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F76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0.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13D3" w:rsidRPr="00F7688B" w:rsidRDefault="005513D3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F76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13D3" w:rsidRPr="00F7688B" w:rsidRDefault="005513D3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F76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1</w:t>
            </w:r>
          </w:p>
        </w:tc>
      </w:tr>
      <w:tr w:rsidR="00BE47BF" w:rsidRPr="00F7688B" w:rsidTr="00D22FC4">
        <w:trPr>
          <w:cantSplit/>
          <w:trHeight w:val="19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BE47BF" w:rsidRPr="00F7688B" w:rsidRDefault="00BE47BF" w:rsidP="00D22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F76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Left han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47BF" w:rsidRPr="00F7688B" w:rsidRDefault="00BE47BF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F76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47BF" w:rsidRPr="00F7688B" w:rsidRDefault="00BE47BF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F76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9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47BF" w:rsidRPr="00F7688B" w:rsidRDefault="00BE47BF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F76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100.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47BF" w:rsidRPr="00F7688B" w:rsidRDefault="00BE47BF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F76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9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47BF" w:rsidRPr="00F7688B" w:rsidRDefault="00BE47BF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F76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100.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47BF" w:rsidRPr="00F7688B" w:rsidRDefault="00BE47BF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F76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47BF" w:rsidRPr="00F7688B" w:rsidRDefault="00BE47BF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F76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9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47BF" w:rsidRPr="00F7688B" w:rsidRDefault="00BE47BF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F76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100.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47BF" w:rsidRPr="00F7688B" w:rsidRDefault="00BE47BF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F76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47BF" w:rsidRPr="00F7688B" w:rsidRDefault="00BE47BF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F76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1</w:t>
            </w:r>
          </w:p>
        </w:tc>
      </w:tr>
      <w:tr w:rsidR="00BE47BF" w:rsidRPr="00F7688B" w:rsidTr="00D22FC4">
        <w:trPr>
          <w:cantSplit/>
          <w:trHeight w:val="19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E47BF" w:rsidRPr="00F7688B" w:rsidRDefault="00BE47BF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47BF" w:rsidRPr="00F7688B" w:rsidRDefault="00BE47BF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F76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47BF" w:rsidRPr="00F7688B" w:rsidRDefault="00BE47BF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F76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9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47BF" w:rsidRPr="00F7688B" w:rsidRDefault="00BE47BF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F76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100.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47BF" w:rsidRPr="00F7688B" w:rsidRDefault="00BE47BF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F76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9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47BF" w:rsidRPr="00F7688B" w:rsidRDefault="00BE47BF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F76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100.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47BF" w:rsidRPr="00F7688B" w:rsidRDefault="00BE47BF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F76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47BF" w:rsidRPr="00F7688B" w:rsidRDefault="00BE47BF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F76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9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47BF" w:rsidRPr="00F7688B" w:rsidRDefault="00BE47BF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F76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100.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47BF" w:rsidRPr="00F7688B" w:rsidRDefault="00BE47BF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F76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47BF" w:rsidRPr="00F7688B" w:rsidRDefault="00BE47BF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F76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1</w:t>
            </w:r>
          </w:p>
        </w:tc>
      </w:tr>
      <w:tr w:rsidR="00BE47BF" w:rsidRPr="00F7688B" w:rsidTr="00D22FC4">
        <w:trPr>
          <w:cantSplit/>
          <w:trHeight w:val="19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E47BF" w:rsidRPr="00F7688B" w:rsidRDefault="00BE47BF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47BF" w:rsidRPr="00F7688B" w:rsidRDefault="00BE47BF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F76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47BF" w:rsidRPr="00F7688B" w:rsidRDefault="00BE47BF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F76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8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47BF" w:rsidRPr="00F7688B" w:rsidRDefault="00BE47BF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F76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94.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47BF" w:rsidRPr="00F7688B" w:rsidRDefault="00BE47BF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F76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8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47BF" w:rsidRPr="00F7688B" w:rsidRDefault="00BE47BF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F76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93.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47BF" w:rsidRPr="00F7688B" w:rsidRDefault="00BE47BF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F76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47BF" w:rsidRPr="00F7688B" w:rsidRDefault="00BE47BF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F76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8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47BF" w:rsidRPr="00F7688B" w:rsidRDefault="00BE47BF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F76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95.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47BF" w:rsidRPr="00F7688B" w:rsidRDefault="00BE47BF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F76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47BF" w:rsidRPr="00F7688B" w:rsidRDefault="00BE47BF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F76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0.75</w:t>
            </w:r>
          </w:p>
        </w:tc>
      </w:tr>
      <w:tr w:rsidR="00BE47BF" w:rsidRPr="00F7688B" w:rsidTr="00D22FC4">
        <w:trPr>
          <w:cantSplit/>
          <w:trHeight w:val="19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E47BF" w:rsidRPr="00F7688B" w:rsidRDefault="00BE47BF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47BF" w:rsidRPr="00F7688B" w:rsidRDefault="00BE47BF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F76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47BF" w:rsidRPr="00F7688B" w:rsidRDefault="00BE47BF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F76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8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47BF" w:rsidRPr="00F7688B" w:rsidRDefault="00BE47BF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F76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96.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47BF" w:rsidRPr="00F7688B" w:rsidRDefault="00BE47BF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F76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9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47BF" w:rsidRPr="00F7688B" w:rsidRDefault="00BE47BF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F76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100.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47BF" w:rsidRPr="00F7688B" w:rsidRDefault="00BE47BF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F76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0.2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47BF" w:rsidRPr="00F7688B" w:rsidRDefault="00BE47BF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F76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8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47BF" w:rsidRPr="00F7688B" w:rsidRDefault="00BE47BF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F76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97.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47BF" w:rsidRPr="00F7688B" w:rsidRDefault="00BE47BF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F76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47BF" w:rsidRPr="00F7688B" w:rsidRDefault="00BE47BF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F76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0.5</w:t>
            </w:r>
          </w:p>
        </w:tc>
      </w:tr>
      <w:tr w:rsidR="00BE47BF" w:rsidRPr="00F7688B" w:rsidTr="00D22FC4">
        <w:trPr>
          <w:cantSplit/>
          <w:trHeight w:val="19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E47BF" w:rsidRPr="00F7688B" w:rsidRDefault="00BE47BF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47BF" w:rsidRPr="00F7688B" w:rsidRDefault="00BE47BF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proofErr w:type="gramStart"/>
            <w:r w:rsidRPr="00F76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a</w:t>
            </w:r>
            <w:r w:rsidRPr="00BE47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bidi="si-LK"/>
              </w:rPr>
              <w:t>1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47BF" w:rsidRPr="00F7688B" w:rsidRDefault="00BE47BF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F76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47BF" w:rsidRPr="00F7688B" w:rsidRDefault="00BE47BF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F76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0.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47BF" w:rsidRPr="00F7688B" w:rsidRDefault="00BE47BF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F76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47BF" w:rsidRPr="00F7688B" w:rsidRDefault="00BE47BF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F76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0.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47BF" w:rsidRPr="00F7688B" w:rsidRDefault="00BE47BF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F76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47BF" w:rsidRPr="00F7688B" w:rsidRDefault="00BE47BF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F76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47BF" w:rsidRPr="00F7688B" w:rsidRDefault="00BE47BF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F76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1.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47BF" w:rsidRPr="00F7688B" w:rsidRDefault="00BE47BF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F76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47BF" w:rsidRPr="00F7688B" w:rsidRDefault="00BE47BF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F76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1</w:t>
            </w:r>
          </w:p>
        </w:tc>
      </w:tr>
      <w:tr w:rsidR="00BE47BF" w:rsidRPr="00F7688B" w:rsidTr="00D22FC4">
        <w:trPr>
          <w:cantSplit/>
          <w:trHeight w:val="19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E47BF" w:rsidRPr="00F7688B" w:rsidRDefault="00BE47BF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47BF" w:rsidRPr="00F7688B" w:rsidRDefault="00BE47BF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proofErr w:type="gramStart"/>
            <w:r w:rsidRPr="00F76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b</w:t>
            </w:r>
            <w:r w:rsidRPr="00BE47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bidi="si-LK"/>
              </w:rPr>
              <w:t>1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47BF" w:rsidRPr="00F7688B" w:rsidRDefault="00BE47BF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F76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47BF" w:rsidRPr="00F7688B" w:rsidRDefault="00BE47BF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F76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2.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47BF" w:rsidRPr="00F7688B" w:rsidRDefault="00BE47BF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F76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47BF" w:rsidRPr="00F7688B" w:rsidRDefault="00BE47BF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F76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0.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47BF" w:rsidRPr="00F7688B" w:rsidRDefault="00BE47BF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F76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0.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47BF" w:rsidRPr="00F7688B" w:rsidRDefault="00BE47BF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F76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47BF" w:rsidRPr="00F7688B" w:rsidRDefault="00BE47BF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F76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0.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47BF" w:rsidRPr="00F7688B" w:rsidRDefault="00BE47BF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F76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0.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47BF" w:rsidRPr="00F7688B" w:rsidRDefault="00BE47BF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F76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1</w:t>
            </w:r>
          </w:p>
        </w:tc>
      </w:tr>
      <w:tr w:rsidR="00BE47BF" w:rsidRPr="00F7688B" w:rsidTr="00D22FC4">
        <w:trPr>
          <w:cantSplit/>
          <w:trHeight w:val="19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E47BF" w:rsidRPr="00F7688B" w:rsidRDefault="00BE47BF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47BF" w:rsidRPr="00F7688B" w:rsidRDefault="00BE47BF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F76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c</w:t>
            </w:r>
            <w:r w:rsidRPr="00BE47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bidi="si-LK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47BF" w:rsidRPr="00F7688B" w:rsidRDefault="00BE47BF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F76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2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47BF" w:rsidRPr="00F7688B" w:rsidRDefault="00BE47BF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F76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24.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47BF" w:rsidRPr="00F7688B" w:rsidRDefault="00BE47BF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F76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2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47BF" w:rsidRPr="00F7688B" w:rsidRDefault="00BE47BF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F76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27.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47BF" w:rsidRPr="00F7688B" w:rsidRDefault="00BE47BF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F76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0.6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47BF" w:rsidRPr="00F7688B" w:rsidRDefault="00BE47BF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F76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2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47BF" w:rsidRPr="00F7688B" w:rsidRDefault="00BE47BF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F76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24.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47BF" w:rsidRPr="00F7688B" w:rsidRDefault="00BE47BF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F76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47BF" w:rsidRPr="00F7688B" w:rsidRDefault="00BE47BF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F76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0.61</w:t>
            </w:r>
          </w:p>
        </w:tc>
      </w:tr>
      <w:tr w:rsidR="00BE47BF" w:rsidRPr="00F7688B" w:rsidTr="00D22FC4">
        <w:trPr>
          <w:cantSplit/>
          <w:trHeight w:val="19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E47BF" w:rsidRPr="00F7688B" w:rsidRDefault="00BE47BF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47BF" w:rsidRPr="00F7688B" w:rsidRDefault="00BE47BF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proofErr w:type="gramStart"/>
            <w:r w:rsidRPr="00F76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d</w:t>
            </w:r>
            <w:r w:rsidRPr="00BE47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bidi="si-LK"/>
              </w:rPr>
              <w:t>1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47BF" w:rsidRPr="00F7688B" w:rsidRDefault="00BE47BF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F76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47BF" w:rsidRPr="00F7688B" w:rsidRDefault="00BE47BF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F76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0.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47BF" w:rsidRPr="00F7688B" w:rsidRDefault="00BE47BF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F76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47BF" w:rsidRPr="00F7688B" w:rsidRDefault="00BE47BF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F76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0.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47BF" w:rsidRPr="00F7688B" w:rsidRDefault="00BE47BF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F76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47BF" w:rsidRPr="00F7688B" w:rsidRDefault="00BE47BF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F76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47BF" w:rsidRPr="00F7688B" w:rsidRDefault="00BE47BF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F76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0.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47BF" w:rsidRPr="00F7688B" w:rsidRDefault="00BE47BF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F76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47BF" w:rsidRPr="00F7688B" w:rsidRDefault="00BE47BF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F76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1</w:t>
            </w:r>
          </w:p>
        </w:tc>
      </w:tr>
      <w:tr w:rsidR="00BE47BF" w:rsidRPr="00F7688B" w:rsidTr="00D22FC4">
        <w:trPr>
          <w:cantSplit/>
          <w:trHeight w:val="19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E47BF" w:rsidRPr="00F7688B" w:rsidRDefault="00BE47BF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47BF" w:rsidRPr="00F7688B" w:rsidRDefault="00BE47BF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proofErr w:type="gramStart"/>
            <w:r w:rsidRPr="00F76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t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47BF" w:rsidRPr="00F7688B" w:rsidRDefault="00BE47BF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F76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8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47BF" w:rsidRPr="00F7688B" w:rsidRDefault="00BE47BF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F76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88.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47BF" w:rsidRPr="00F7688B" w:rsidRDefault="00BE47BF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F76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7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47BF" w:rsidRPr="00F7688B" w:rsidRDefault="00BE47BF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F76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86.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47BF" w:rsidRPr="00F7688B" w:rsidRDefault="00BE47BF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F76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0.6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47BF" w:rsidRPr="00F7688B" w:rsidRDefault="00BE47BF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F76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6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47BF" w:rsidRPr="00F7688B" w:rsidRDefault="00BE47BF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F76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71.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47BF" w:rsidRPr="00F7688B" w:rsidRDefault="00BE47BF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F76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0.001</w:t>
            </w:r>
            <w:r w:rsidR="008C62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47BF" w:rsidRPr="00F7688B" w:rsidRDefault="00BE47BF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F76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0.01</w:t>
            </w:r>
            <w:r w:rsidR="008C62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*</w:t>
            </w:r>
          </w:p>
        </w:tc>
      </w:tr>
      <w:tr w:rsidR="00BE47BF" w:rsidRPr="00F7688B" w:rsidTr="00D22FC4">
        <w:trPr>
          <w:cantSplit/>
          <w:trHeight w:val="19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E47BF" w:rsidRPr="00F7688B" w:rsidRDefault="00BE47BF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47BF" w:rsidRPr="00F7688B" w:rsidRDefault="00BE47BF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proofErr w:type="gramStart"/>
            <w:r w:rsidRPr="00F76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t</w:t>
            </w:r>
            <w:r w:rsidRPr="00BE47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bidi="si-LK"/>
              </w:rPr>
              <w:t>1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47BF" w:rsidRPr="00F7688B" w:rsidRDefault="00BE47BF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F76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47BF" w:rsidRPr="00F7688B" w:rsidRDefault="00BE47BF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F76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11.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47BF" w:rsidRPr="00F7688B" w:rsidRDefault="00BE47BF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F76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47BF" w:rsidRPr="00F7688B" w:rsidRDefault="00BE47BF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F76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8.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47BF" w:rsidRPr="00F7688B" w:rsidRDefault="00BE47BF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F76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0.6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47BF" w:rsidRPr="00F7688B" w:rsidRDefault="00BE47BF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F76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1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47BF" w:rsidRPr="00F7688B" w:rsidRDefault="00BE47BF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F76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16.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47BF" w:rsidRPr="00F7688B" w:rsidRDefault="00BE47BF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F76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0.2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47BF" w:rsidRPr="00F7688B" w:rsidRDefault="00BE47BF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F76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0.12</w:t>
            </w:r>
          </w:p>
        </w:tc>
      </w:tr>
      <w:tr w:rsidR="00BE47BF" w:rsidRPr="00F7688B" w:rsidTr="00D22FC4">
        <w:trPr>
          <w:cantSplit/>
          <w:trHeight w:val="19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E47BF" w:rsidRPr="00F7688B" w:rsidRDefault="00BE47BF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47BF" w:rsidRPr="00F7688B" w:rsidRDefault="00BE47BF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proofErr w:type="gramStart"/>
            <w:r w:rsidRPr="00F76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t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bidi="si-LK"/>
              </w:rPr>
              <w:t>11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47BF" w:rsidRPr="00F7688B" w:rsidRDefault="00BE47BF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F76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47BF" w:rsidRPr="00F7688B" w:rsidRDefault="00BE47BF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F76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4.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47BF" w:rsidRPr="00F7688B" w:rsidRDefault="00BE47BF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F76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47BF" w:rsidRPr="00F7688B" w:rsidRDefault="00BE47BF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F76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10.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47BF" w:rsidRPr="00F7688B" w:rsidRDefault="00BE47BF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F76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0.2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47BF" w:rsidRPr="00F7688B" w:rsidRDefault="00BE47BF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F76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47BF" w:rsidRPr="00F7688B" w:rsidRDefault="00BE47BF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F76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6.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47BF" w:rsidRPr="00F7688B" w:rsidRDefault="00BE47BF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F76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0.7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47BF" w:rsidRPr="00F7688B" w:rsidRDefault="00BE47BF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F76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0.42</w:t>
            </w:r>
          </w:p>
        </w:tc>
      </w:tr>
      <w:tr w:rsidR="00BE47BF" w:rsidRPr="00F7688B" w:rsidTr="00D22FC4">
        <w:trPr>
          <w:cantSplit/>
          <w:trHeight w:val="19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E47BF" w:rsidRPr="00F7688B" w:rsidRDefault="00BE47BF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47BF" w:rsidRPr="00F7688B" w:rsidRDefault="00BE47BF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t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bidi="si-LK"/>
              </w:rPr>
              <w:t>111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47BF" w:rsidRPr="00F7688B" w:rsidRDefault="00BE47BF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F76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47BF" w:rsidRPr="00F7688B" w:rsidRDefault="00BE47BF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F76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4.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47BF" w:rsidRPr="00F7688B" w:rsidRDefault="00BE47BF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F76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47BF" w:rsidRPr="00F7688B" w:rsidRDefault="00BE47BF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F76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1.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47BF" w:rsidRPr="00F7688B" w:rsidRDefault="00BE47BF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F76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0.3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47BF" w:rsidRPr="00F7688B" w:rsidRDefault="00BE47BF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F76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47BF" w:rsidRPr="00F7688B" w:rsidRDefault="00BE47BF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F76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1.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47BF" w:rsidRPr="00F7688B" w:rsidRDefault="00BE47BF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F76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0.3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47BF" w:rsidRPr="00F7688B" w:rsidRDefault="00BE47BF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F76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1</w:t>
            </w:r>
          </w:p>
        </w:tc>
      </w:tr>
      <w:tr w:rsidR="00BE47BF" w:rsidRPr="00F7688B" w:rsidTr="00D22FC4">
        <w:trPr>
          <w:cantSplit/>
          <w:trHeight w:val="19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E47BF" w:rsidRPr="00F7688B" w:rsidRDefault="00BE47BF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47BF" w:rsidRPr="00F7688B" w:rsidRDefault="00BE47BF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proofErr w:type="gramStart"/>
            <w:r w:rsidRPr="00F76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e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47BF" w:rsidRPr="00F7688B" w:rsidRDefault="00BE47BF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F76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47BF" w:rsidRPr="00F7688B" w:rsidRDefault="00BE47BF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F76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6.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47BF" w:rsidRPr="00F7688B" w:rsidRDefault="00BE47BF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F76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47BF" w:rsidRPr="00F7688B" w:rsidRDefault="00BE47BF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F76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10.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47BF" w:rsidRPr="00F7688B" w:rsidRDefault="00BE47BF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F76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0.4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47BF" w:rsidRPr="00F7688B" w:rsidRDefault="00BE47BF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F76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47BF" w:rsidRPr="00F7688B" w:rsidRDefault="00BE47BF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F76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11.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47BF" w:rsidRPr="00F7688B" w:rsidRDefault="00BE47BF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F76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0.2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47BF" w:rsidRPr="00F7688B" w:rsidRDefault="00BE47BF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F76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0.81</w:t>
            </w:r>
          </w:p>
        </w:tc>
      </w:tr>
      <w:tr w:rsidR="00BE47BF" w:rsidRPr="00F7688B" w:rsidTr="00D22FC4">
        <w:trPr>
          <w:cantSplit/>
          <w:trHeight w:val="19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E47BF" w:rsidRPr="00F7688B" w:rsidRDefault="00BE47BF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47BF" w:rsidRPr="00F7688B" w:rsidRDefault="00BE47BF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proofErr w:type="gramStart"/>
            <w:r w:rsidRPr="00F76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f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47BF" w:rsidRPr="00F7688B" w:rsidRDefault="00BE47BF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F76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47BF" w:rsidRPr="00F7688B" w:rsidRDefault="00BE47BF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F76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2.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47BF" w:rsidRPr="00F7688B" w:rsidRDefault="00BE47BF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F76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47BF" w:rsidRPr="00F7688B" w:rsidRDefault="00BE47BF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F76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7.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47BF" w:rsidRPr="00F7688B" w:rsidRDefault="00BE47BF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F76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0.1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47BF" w:rsidRPr="00F7688B" w:rsidRDefault="00BE47BF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F76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47BF" w:rsidRPr="00F7688B" w:rsidRDefault="00BE47BF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F76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8.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47BF" w:rsidRPr="00F7688B" w:rsidRDefault="00BE47BF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F76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0.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47BF" w:rsidRPr="00F7688B" w:rsidRDefault="00BE47BF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F76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0.79</w:t>
            </w:r>
          </w:p>
        </w:tc>
      </w:tr>
      <w:tr w:rsidR="00BE47BF" w:rsidRPr="00F7688B" w:rsidTr="00D22FC4">
        <w:trPr>
          <w:cantSplit/>
          <w:trHeight w:val="19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E47BF" w:rsidRPr="00F7688B" w:rsidRDefault="00BE47BF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47BF" w:rsidRPr="00F7688B" w:rsidRDefault="00BE47BF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proofErr w:type="spellStart"/>
            <w:proofErr w:type="gramStart"/>
            <w:r w:rsidRPr="00F76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t</w:t>
            </w:r>
            <w:r w:rsidRPr="00BE47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bidi="si-LK"/>
              </w:rPr>
              <w:t>b</w:t>
            </w:r>
            <w:proofErr w:type="spellEnd"/>
            <w:proofErr w:type="gram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47BF" w:rsidRPr="00F7688B" w:rsidRDefault="00BE47BF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F76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47BF" w:rsidRPr="00F7688B" w:rsidRDefault="00BE47BF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F76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10.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47BF" w:rsidRPr="00F7688B" w:rsidRDefault="00BE47BF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F76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47BF" w:rsidRPr="00F7688B" w:rsidRDefault="00BE47BF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F76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12.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47BF" w:rsidRPr="00F7688B" w:rsidRDefault="00BE47BF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F76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0.6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47BF" w:rsidRPr="00F7688B" w:rsidRDefault="00BE47BF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F76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47BF" w:rsidRPr="00F7688B" w:rsidRDefault="00BE47BF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F76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6.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47BF" w:rsidRPr="00F7688B" w:rsidRDefault="00BE47BF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F76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0.4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47BF" w:rsidRPr="00F7688B" w:rsidRDefault="00BE47BF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F76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0.2</w:t>
            </w:r>
          </w:p>
        </w:tc>
      </w:tr>
      <w:tr w:rsidR="00BE47BF" w:rsidRPr="00F7688B" w:rsidTr="00D22FC4">
        <w:trPr>
          <w:cantSplit/>
          <w:trHeight w:val="19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E47BF" w:rsidRPr="00F7688B" w:rsidRDefault="00BE47BF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47BF" w:rsidRPr="00F7688B" w:rsidRDefault="00BE47BF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proofErr w:type="spellStart"/>
            <w:proofErr w:type="gramStart"/>
            <w:r w:rsidRPr="00F76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t</w:t>
            </w:r>
            <w:r w:rsidRPr="00BE47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bidi="si-LK"/>
              </w:rPr>
              <w:t>r</w:t>
            </w:r>
            <w:proofErr w:type="spellEnd"/>
            <w:proofErr w:type="gram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47BF" w:rsidRPr="00F7688B" w:rsidRDefault="00BE47BF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F76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47BF" w:rsidRPr="00F7688B" w:rsidRDefault="00BE47BF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F76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0.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47BF" w:rsidRPr="00F7688B" w:rsidRDefault="00BE47BF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F76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47BF" w:rsidRPr="00F7688B" w:rsidRDefault="00BE47BF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F76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0.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47BF" w:rsidRPr="00F7688B" w:rsidRDefault="00BE47BF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F76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47BF" w:rsidRPr="00F7688B" w:rsidRDefault="00BE47BF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F76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47BF" w:rsidRPr="00F7688B" w:rsidRDefault="00BE47BF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F76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0.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47BF" w:rsidRPr="00F7688B" w:rsidRDefault="00BE47BF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F76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47BF" w:rsidRPr="00F7688B" w:rsidRDefault="00BE47BF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F76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1</w:t>
            </w:r>
          </w:p>
        </w:tc>
      </w:tr>
      <w:tr w:rsidR="00BE47BF" w:rsidRPr="00F7688B" w:rsidTr="00D22FC4">
        <w:trPr>
          <w:cantSplit/>
          <w:trHeight w:val="19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E47BF" w:rsidRPr="00F7688B" w:rsidRDefault="00BE47BF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47BF" w:rsidRPr="00F7688B" w:rsidRDefault="00BE47BF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proofErr w:type="spellStart"/>
            <w:proofErr w:type="gramStart"/>
            <w:r w:rsidRPr="00F76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t</w:t>
            </w:r>
            <w:r w:rsidRPr="00BE47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bidi="si-LK"/>
              </w:rPr>
              <w:t>u</w:t>
            </w:r>
            <w:proofErr w:type="spellEnd"/>
            <w:proofErr w:type="gram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47BF" w:rsidRPr="00F7688B" w:rsidRDefault="00BE47BF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F76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47BF" w:rsidRPr="00F7688B" w:rsidRDefault="00BE47BF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F76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0.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47BF" w:rsidRPr="00F7688B" w:rsidRDefault="00BE47BF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F76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47BF" w:rsidRPr="00F7688B" w:rsidRDefault="00BE47BF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F76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1.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47BF" w:rsidRPr="00F7688B" w:rsidRDefault="00BE47BF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F76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47BF" w:rsidRPr="00F7688B" w:rsidRDefault="00BE47BF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F76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47BF" w:rsidRPr="00F7688B" w:rsidRDefault="00BE47BF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F76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0.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47BF" w:rsidRPr="00F7688B" w:rsidRDefault="00BE47BF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F76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47BF" w:rsidRPr="00F7688B" w:rsidRDefault="00BE47BF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F76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1</w:t>
            </w:r>
          </w:p>
        </w:tc>
      </w:tr>
      <w:tr w:rsidR="00BE47BF" w:rsidRPr="00F7688B" w:rsidTr="00D22FC4">
        <w:trPr>
          <w:cantSplit/>
          <w:trHeight w:val="19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E47BF" w:rsidRPr="00F7688B" w:rsidRDefault="00BE47BF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47BF" w:rsidRPr="00F7688B" w:rsidRDefault="00BE47BF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proofErr w:type="gramStart"/>
            <w:r w:rsidRPr="00F76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z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47BF" w:rsidRPr="00F7688B" w:rsidRDefault="00BE47BF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F76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47BF" w:rsidRPr="00F7688B" w:rsidRDefault="00BE47BF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F76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0.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47BF" w:rsidRPr="00F7688B" w:rsidRDefault="00BE47BF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F76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47BF" w:rsidRPr="00F7688B" w:rsidRDefault="00BE47BF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F76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0.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47BF" w:rsidRPr="00F7688B" w:rsidRDefault="00BE47BF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F76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47BF" w:rsidRPr="00F7688B" w:rsidRDefault="00BE47BF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F76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47BF" w:rsidRPr="00F7688B" w:rsidRDefault="00BE47BF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F76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0.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47BF" w:rsidRPr="00F7688B" w:rsidRDefault="00BE47BF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F76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47BF" w:rsidRPr="00F7688B" w:rsidRDefault="00BE47BF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F76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1</w:t>
            </w:r>
          </w:p>
        </w:tc>
      </w:tr>
      <w:tr w:rsidR="00BE47BF" w:rsidRPr="00F7688B" w:rsidTr="00D22FC4">
        <w:trPr>
          <w:cantSplit/>
          <w:trHeight w:val="19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E47BF" w:rsidRPr="00F7688B" w:rsidRDefault="00BE47BF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47BF" w:rsidRPr="00F7688B" w:rsidRDefault="00BE47BF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proofErr w:type="gramStart"/>
            <w:r w:rsidRPr="00F76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z</w:t>
            </w:r>
            <w:r w:rsidRPr="00BE47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bidi="si-LK"/>
              </w:rPr>
              <w:t>1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47BF" w:rsidRPr="00F7688B" w:rsidRDefault="00BE47BF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F76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47BF" w:rsidRPr="00F7688B" w:rsidRDefault="00BE47BF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F76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5.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47BF" w:rsidRPr="00F7688B" w:rsidRDefault="00BE47BF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F76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47BF" w:rsidRPr="00F7688B" w:rsidRDefault="00BE47BF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F76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6.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47BF" w:rsidRPr="00F7688B" w:rsidRDefault="00BE47BF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F76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47BF" w:rsidRPr="00F7688B" w:rsidRDefault="00BE47BF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F76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47BF" w:rsidRPr="00F7688B" w:rsidRDefault="00BE47BF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F76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4.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47BF" w:rsidRPr="00F7688B" w:rsidRDefault="00BE47BF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F76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47BF" w:rsidRPr="00F7688B" w:rsidRDefault="00BE47BF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F76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0.75</w:t>
            </w:r>
          </w:p>
        </w:tc>
      </w:tr>
      <w:tr w:rsidR="00BE47BF" w:rsidRPr="00F7688B" w:rsidTr="00D22FC4">
        <w:trPr>
          <w:cantSplit/>
          <w:trHeight w:val="19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E47BF" w:rsidRPr="00F7688B" w:rsidRDefault="00BE47BF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47BF" w:rsidRPr="00F7688B" w:rsidRDefault="00BE47BF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F76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Z</w:t>
            </w:r>
            <w:r w:rsidRPr="00BE47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bidi="si-LK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47BF" w:rsidRPr="00F7688B" w:rsidRDefault="00BE47BF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F76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47BF" w:rsidRPr="00F7688B" w:rsidRDefault="00BE47BF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F76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3.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47BF" w:rsidRPr="00F7688B" w:rsidRDefault="00BE47BF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F76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47BF" w:rsidRPr="00F7688B" w:rsidRDefault="00BE47BF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F76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0.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47BF" w:rsidRPr="00F7688B" w:rsidRDefault="00BE47BF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F76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0.2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47BF" w:rsidRPr="00F7688B" w:rsidRDefault="00BE47BF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F76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47BF" w:rsidRPr="00F7688B" w:rsidRDefault="00BE47BF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F76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2.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47BF" w:rsidRPr="00F7688B" w:rsidRDefault="00BE47BF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F76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47BF" w:rsidRPr="00F7688B" w:rsidRDefault="00BE47BF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F76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0.5</w:t>
            </w:r>
          </w:p>
        </w:tc>
      </w:tr>
      <w:tr w:rsidR="005513D3" w:rsidRPr="00F7688B" w:rsidTr="00D22FC4">
        <w:trPr>
          <w:cantSplit/>
          <w:trHeight w:val="19"/>
        </w:trPr>
        <w:tc>
          <w:tcPr>
            <w:tcW w:w="0" w:type="auto"/>
            <w:gridSpan w:val="11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13D3" w:rsidRPr="00F7688B" w:rsidRDefault="00D22FC4" w:rsidP="008C628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8C628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bidi="si-LK"/>
              </w:rPr>
              <w:t>PT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 xml:space="preserve"> Palmar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triradii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 xml:space="preserve">, </w:t>
            </w:r>
            <w:r w:rsidR="005513D3" w:rsidRPr="008C628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bidi="si-LK"/>
              </w:rPr>
              <w:t>EC</w:t>
            </w:r>
            <w:r w:rsidR="008C62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 xml:space="preserve"> </w:t>
            </w:r>
            <w:r w:rsidR="005513D3" w:rsidRPr="00F76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 xml:space="preserve">endemic control, </w:t>
            </w:r>
            <w:proofErr w:type="gramStart"/>
            <w:r w:rsidR="005513D3" w:rsidRPr="008C628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bidi="si-LK"/>
              </w:rPr>
              <w:t>NEC</w:t>
            </w:r>
            <w:r w:rsidR="008C628B" w:rsidRPr="008C628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bidi="si-LK"/>
              </w:rPr>
              <w:t xml:space="preserve"> </w:t>
            </w:r>
            <w:r w:rsidR="005513D3" w:rsidRPr="00F76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 xml:space="preserve"> non</w:t>
            </w:r>
            <w:proofErr w:type="gramEnd"/>
            <w:r w:rsidR="005513D3" w:rsidRPr="00F76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 xml:space="preserve"> endemic control, </w:t>
            </w:r>
            <w:r w:rsidR="005513D3" w:rsidRPr="008C628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bidi="si-LK"/>
              </w:rPr>
              <w:t>P1</w:t>
            </w:r>
            <w:r w:rsidR="008C62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 xml:space="preserve"> </w:t>
            </w:r>
            <w:r w:rsidR="005513D3" w:rsidRPr="00F76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 xml:space="preserve"> P value of Cases </w:t>
            </w:r>
            <w:proofErr w:type="spellStart"/>
            <w:r w:rsidR="005513D3" w:rsidRPr="00F76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Vs</w:t>
            </w:r>
            <w:proofErr w:type="spellEnd"/>
            <w:r w:rsidR="005513D3" w:rsidRPr="00F76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 xml:space="preserve"> endemic control, </w:t>
            </w:r>
            <w:r w:rsidR="005513D3" w:rsidRPr="008C628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bidi="si-LK"/>
              </w:rPr>
              <w:t>P2</w:t>
            </w:r>
            <w:r w:rsidR="008C628B" w:rsidRPr="008C628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bidi="si-LK"/>
              </w:rPr>
              <w:t xml:space="preserve"> </w:t>
            </w:r>
            <w:r w:rsidR="005513D3" w:rsidRPr="00F76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 xml:space="preserve"> P value of Cases </w:t>
            </w:r>
            <w:proofErr w:type="spellStart"/>
            <w:r w:rsidR="005513D3" w:rsidRPr="00F76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Vs</w:t>
            </w:r>
            <w:proofErr w:type="spellEnd"/>
            <w:r w:rsidR="005513D3" w:rsidRPr="00F76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 xml:space="preserve"> non endemic control, </w:t>
            </w:r>
            <w:r w:rsidR="005513D3" w:rsidRPr="008C628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bidi="si-LK"/>
              </w:rPr>
              <w:t>P3</w:t>
            </w:r>
            <w:r w:rsidR="008C62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 xml:space="preserve"> </w:t>
            </w:r>
            <w:r w:rsidR="005513D3" w:rsidRPr="00F76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 xml:space="preserve"> P value of  endemic control </w:t>
            </w:r>
            <w:proofErr w:type="spellStart"/>
            <w:r w:rsidR="005513D3" w:rsidRPr="00F76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Vs</w:t>
            </w:r>
            <w:proofErr w:type="spellEnd"/>
            <w:r w:rsidR="005513D3" w:rsidRPr="00F76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 xml:space="preserve"> non endemic control</w:t>
            </w:r>
            <w:r w:rsidR="008C62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 xml:space="preserve">, * significant values </w:t>
            </w:r>
            <w:bookmarkStart w:id="0" w:name="_GoBack"/>
            <w:bookmarkEnd w:id="0"/>
          </w:p>
        </w:tc>
      </w:tr>
    </w:tbl>
    <w:p w:rsidR="005513D3" w:rsidRDefault="005513D3" w:rsidP="005513D3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5513D3" w:rsidRDefault="005513D3" w:rsidP="005513D3">
      <w:pPr>
        <w:jc w:val="both"/>
        <w:rPr>
          <w:rFonts w:ascii="Times New Roman" w:hAnsi="Times New Roman" w:cs="Times New Roman"/>
          <w:sz w:val="24"/>
          <w:szCs w:val="24"/>
        </w:rPr>
      </w:pPr>
    </w:p>
    <w:sectPr w:rsidR="005513D3" w:rsidSect="003A572E">
      <w:pgSz w:w="11907" w:h="16839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Iskoola Pota">
    <w:charset w:val="00"/>
    <w:family w:val="swiss"/>
    <w:pitch w:val="variable"/>
    <w:sig w:usb0="00000003" w:usb1="00000000" w:usb2="00000200" w:usb3="00000000" w:csb0="00000001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 Unicode MS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40A7446"/>
    <w:multiLevelType w:val="hybridMultilevel"/>
    <w:tmpl w:val="C04A547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0883689"/>
    <w:multiLevelType w:val="hybridMultilevel"/>
    <w:tmpl w:val="C9EAAB6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4146F7A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3">
    <w:nsid w:val="5CB60ADB"/>
    <w:multiLevelType w:val="hybridMultilevel"/>
    <w:tmpl w:val="68F02E2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3"/>
  </w:num>
  <w:num w:numId="3">
    <w:abstractNumId w:val="1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0MDGwMLQ0NjY3M7cwtTRU0lEKTi0uzszPAykwqgUAgwNyoiwAAAA="/>
  </w:docVars>
  <w:rsids>
    <w:rsidRoot w:val="003A572E"/>
    <w:rsid w:val="003A572E"/>
    <w:rsid w:val="005513D3"/>
    <w:rsid w:val="0069324A"/>
    <w:rsid w:val="007F595A"/>
    <w:rsid w:val="0083474E"/>
    <w:rsid w:val="008C628B"/>
    <w:rsid w:val="00B9525A"/>
    <w:rsid w:val="00BE47BF"/>
    <w:rsid w:val="00D22FC4"/>
    <w:rsid w:val="00F768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si-LK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718563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si-LK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572E"/>
    <w:rPr>
      <w:rFonts w:ascii="Calibri" w:eastAsia="Calibri" w:hAnsi="Calibri" w:cs="Iskoola Pota"/>
      <w:lang w:bidi="ar-SA"/>
    </w:rPr>
  </w:style>
  <w:style w:type="paragraph" w:styleId="Heading1">
    <w:name w:val="heading 1"/>
    <w:basedOn w:val="Normal"/>
    <w:next w:val="Normal"/>
    <w:link w:val="Heading1Char"/>
    <w:uiPriority w:val="9"/>
    <w:qFormat/>
    <w:rsid w:val="003A572E"/>
    <w:pPr>
      <w:keepNext/>
      <w:keepLines/>
      <w:spacing w:before="480" w:after="0"/>
      <w:outlineLvl w:val="0"/>
    </w:pPr>
    <w:rPr>
      <w:rFonts w:ascii="Cambria" w:eastAsia="Times New Roman" w:hAnsi="Cambria" w:cs="Arial Unicode MS"/>
      <w:b/>
      <w:bCs/>
      <w:color w:val="365F91"/>
      <w:sz w:val="28"/>
      <w:szCs w:val="28"/>
      <w:lang w:val="x-none" w:eastAsia="x-none" w:bidi="si-L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A572E"/>
    <w:rPr>
      <w:rFonts w:ascii="Cambria" w:eastAsia="Times New Roman" w:hAnsi="Cambria" w:cs="Arial Unicode MS"/>
      <w:b/>
      <w:bCs/>
      <w:color w:val="365F91"/>
      <w:sz w:val="28"/>
      <w:szCs w:val="28"/>
      <w:lang w:val="x-none" w:eastAsia="x-none"/>
    </w:rPr>
  </w:style>
  <w:style w:type="paragraph" w:styleId="ListParagraph">
    <w:name w:val="List Paragraph"/>
    <w:basedOn w:val="Normal"/>
    <w:uiPriority w:val="34"/>
    <w:qFormat/>
    <w:rsid w:val="003A572E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A572E"/>
    <w:pPr>
      <w:spacing w:after="0" w:line="240" w:lineRule="auto"/>
    </w:pPr>
    <w:rPr>
      <w:rFonts w:ascii="Lucida Grande" w:hAnsi="Lucida Grande" w:cs="Arial Unicode MS"/>
      <w:sz w:val="18"/>
      <w:szCs w:val="18"/>
      <w:lang w:val="x-none" w:eastAsia="x-none" w:bidi="si-LK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572E"/>
    <w:rPr>
      <w:rFonts w:ascii="Lucida Grande" w:eastAsia="Calibri" w:hAnsi="Lucida Grande" w:cs="Arial Unicode MS"/>
      <w:sz w:val="18"/>
      <w:szCs w:val="18"/>
      <w:lang w:val="x-none" w:eastAsia="x-none"/>
    </w:rPr>
  </w:style>
  <w:style w:type="character" w:styleId="CommentReference">
    <w:name w:val="annotation reference"/>
    <w:uiPriority w:val="99"/>
    <w:semiHidden/>
    <w:unhideWhenUsed/>
    <w:rsid w:val="003A572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A572E"/>
    <w:pPr>
      <w:spacing w:line="240" w:lineRule="auto"/>
    </w:pPr>
    <w:rPr>
      <w:rFonts w:cs="Arial Unicode MS"/>
      <w:sz w:val="24"/>
      <w:szCs w:val="24"/>
      <w:lang w:val="x-none" w:eastAsia="x-none" w:bidi="si-LK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A572E"/>
    <w:rPr>
      <w:rFonts w:ascii="Calibri" w:eastAsia="Calibri" w:hAnsi="Calibri" w:cs="Arial Unicode MS"/>
      <w:sz w:val="24"/>
      <w:szCs w:val="24"/>
      <w:lang w:val="x-none" w:eastAsia="x-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A572E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A572E"/>
    <w:rPr>
      <w:rFonts w:ascii="Calibri" w:eastAsia="Calibri" w:hAnsi="Calibri" w:cs="Arial Unicode MS"/>
      <w:b/>
      <w:bCs/>
      <w:sz w:val="20"/>
      <w:szCs w:val="20"/>
      <w:lang w:val="x-none" w:eastAsia="x-none"/>
    </w:rPr>
  </w:style>
  <w:style w:type="character" w:styleId="Emphasis">
    <w:name w:val="Emphasis"/>
    <w:uiPriority w:val="20"/>
    <w:qFormat/>
    <w:rsid w:val="003A572E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3A572E"/>
    <w:pPr>
      <w:tabs>
        <w:tab w:val="center" w:pos="4680"/>
        <w:tab w:val="right" w:pos="9360"/>
      </w:tabs>
    </w:pPr>
    <w:rPr>
      <w:rFonts w:cs="Arial Unicode MS"/>
      <w:lang w:val="x-none" w:eastAsia="x-none" w:bidi="si-LK"/>
    </w:rPr>
  </w:style>
  <w:style w:type="character" w:customStyle="1" w:styleId="HeaderChar">
    <w:name w:val="Header Char"/>
    <w:basedOn w:val="DefaultParagraphFont"/>
    <w:link w:val="Header"/>
    <w:uiPriority w:val="99"/>
    <w:rsid w:val="003A572E"/>
    <w:rPr>
      <w:rFonts w:ascii="Calibri" w:eastAsia="Calibri" w:hAnsi="Calibri" w:cs="Arial Unicode MS"/>
      <w:lang w:val="x-none" w:eastAsia="x-none"/>
    </w:rPr>
  </w:style>
  <w:style w:type="paragraph" w:styleId="Footer">
    <w:name w:val="footer"/>
    <w:basedOn w:val="Normal"/>
    <w:link w:val="FooterChar"/>
    <w:uiPriority w:val="99"/>
    <w:unhideWhenUsed/>
    <w:rsid w:val="003A572E"/>
    <w:pPr>
      <w:tabs>
        <w:tab w:val="center" w:pos="4680"/>
        <w:tab w:val="right" w:pos="9360"/>
      </w:tabs>
    </w:pPr>
    <w:rPr>
      <w:rFonts w:cs="Arial Unicode MS"/>
      <w:lang w:val="x-none" w:eastAsia="x-none" w:bidi="si-LK"/>
    </w:rPr>
  </w:style>
  <w:style w:type="character" w:customStyle="1" w:styleId="FooterChar">
    <w:name w:val="Footer Char"/>
    <w:basedOn w:val="DefaultParagraphFont"/>
    <w:link w:val="Footer"/>
    <w:uiPriority w:val="99"/>
    <w:rsid w:val="003A572E"/>
    <w:rPr>
      <w:rFonts w:ascii="Calibri" w:eastAsia="Calibri" w:hAnsi="Calibri" w:cs="Arial Unicode MS"/>
      <w:lang w:val="x-none" w:eastAsia="x-none"/>
    </w:rPr>
  </w:style>
  <w:style w:type="paragraph" w:styleId="NormalWeb">
    <w:name w:val="Normal (Web)"/>
    <w:basedOn w:val="Normal"/>
    <w:uiPriority w:val="99"/>
    <w:semiHidden/>
    <w:unhideWhenUsed/>
    <w:rsid w:val="003A572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si-LK"/>
    </w:rPr>
  </w:style>
  <w:style w:type="character" w:styleId="Strong">
    <w:name w:val="Strong"/>
    <w:uiPriority w:val="22"/>
    <w:qFormat/>
    <w:rsid w:val="003A572E"/>
    <w:rPr>
      <w:b/>
      <w:bCs/>
    </w:rPr>
  </w:style>
  <w:style w:type="character" w:styleId="Hyperlink">
    <w:name w:val="Hyperlink"/>
    <w:uiPriority w:val="99"/>
    <w:unhideWhenUsed/>
    <w:rsid w:val="003A572E"/>
    <w:rPr>
      <w:color w:val="0000FF"/>
      <w:u w:val="single"/>
    </w:rPr>
  </w:style>
  <w:style w:type="character" w:styleId="FollowedHyperlink">
    <w:name w:val="FollowedHyperlink"/>
    <w:uiPriority w:val="99"/>
    <w:semiHidden/>
    <w:unhideWhenUsed/>
    <w:rsid w:val="003A572E"/>
    <w:rPr>
      <w:color w:val="954F72"/>
      <w:u w:val="single"/>
    </w:rPr>
  </w:style>
  <w:style w:type="table" w:styleId="TableGrid">
    <w:name w:val="Table Grid"/>
    <w:basedOn w:val="TableNormal"/>
    <w:uiPriority w:val="59"/>
    <w:rsid w:val="003A572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3A572E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3A572E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3A572E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bidi="ar-SA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si-LK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572E"/>
    <w:rPr>
      <w:rFonts w:ascii="Calibri" w:eastAsia="Calibri" w:hAnsi="Calibri" w:cs="Iskoola Pota"/>
      <w:lang w:bidi="ar-SA"/>
    </w:rPr>
  </w:style>
  <w:style w:type="paragraph" w:styleId="Heading1">
    <w:name w:val="heading 1"/>
    <w:basedOn w:val="Normal"/>
    <w:next w:val="Normal"/>
    <w:link w:val="Heading1Char"/>
    <w:uiPriority w:val="9"/>
    <w:qFormat/>
    <w:rsid w:val="003A572E"/>
    <w:pPr>
      <w:keepNext/>
      <w:keepLines/>
      <w:spacing w:before="480" w:after="0"/>
      <w:outlineLvl w:val="0"/>
    </w:pPr>
    <w:rPr>
      <w:rFonts w:ascii="Cambria" w:eastAsia="Times New Roman" w:hAnsi="Cambria" w:cs="Arial Unicode MS"/>
      <w:b/>
      <w:bCs/>
      <w:color w:val="365F91"/>
      <w:sz w:val="28"/>
      <w:szCs w:val="28"/>
      <w:lang w:val="x-none" w:eastAsia="x-none" w:bidi="si-L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A572E"/>
    <w:rPr>
      <w:rFonts w:ascii="Cambria" w:eastAsia="Times New Roman" w:hAnsi="Cambria" w:cs="Arial Unicode MS"/>
      <w:b/>
      <w:bCs/>
      <w:color w:val="365F91"/>
      <w:sz w:val="28"/>
      <w:szCs w:val="28"/>
      <w:lang w:val="x-none" w:eastAsia="x-none"/>
    </w:rPr>
  </w:style>
  <w:style w:type="paragraph" w:styleId="ListParagraph">
    <w:name w:val="List Paragraph"/>
    <w:basedOn w:val="Normal"/>
    <w:uiPriority w:val="34"/>
    <w:qFormat/>
    <w:rsid w:val="003A572E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A572E"/>
    <w:pPr>
      <w:spacing w:after="0" w:line="240" w:lineRule="auto"/>
    </w:pPr>
    <w:rPr>
      <w:rFonts w:ascii="Lucida Grande" w:hAnsi="Lucida Grande" w:cs="Arial Unicode MS"/>
      <w:sz w:val="18"/>
      <w:szCs w:val="18"/>
      <w:lang w:val="x-none" w:eastAsia="x-none" w:bidi="si-LK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572E"/>
    <w:rPr>
      <w:rFonts w:ascii="Lucida Grande" w:eastAsia="Calibri" w:hAnsi="Lucida Grande" w:cs="Arial Unicode MS"/>
      <w:sz w:val="18"/>
      <w:szCs w:val="18"/>
      <w:lang w:val="x-none" w:eastAsia="x-none"/>
    </w:rPr>
  </w:style>
  <w:style w:type="character" w:styleId="CommentReference">
    <w:name w:val="annotation reference"/>
    <w:uiPriority w:val="99"/>
    <w:semiHidden/>
    <w:unhideWhenUsed/>
    <w:rsid w:val="003A572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A572E"/>
    <w:pPr>
      <w:spacing w:line="240" w:lineRule="auto"/>
    </w:pPr>
    <w:rPr>
      <w:rFonts w:cs="Arial Unicode MS"/>
      <w:sz w:val="24"/>
      <w:szCs w:val="24"/>
      <w:lang w:val="x-none" w:eastAsia="x-none" w:bidi="si-LK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A572E"/>
    <w:rPr>
      <w:rFonts w:ascii="Calibri" w:eastAsia="Calibri" w:hAnsi="Calibri" w:cs="Arial Unicode MS"/>
      <w:sz w:val="24"/>
      <w:szCs w:val="24"/>
      <w:lang w:val="x-none" w:eastAsia="x-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A572E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A572E"/>
    <w:rPr>
      <w:rFonts w:ascii="Calibri" w:eastAsia="Calibri" w:hAnsi="Calibri" w:cs="Arial Unicode MS"/>
      <w:b/>
      <w:bCs/>
      <w:sz w:val="20"/>
      <w:szCs w:val="20"/>
      <w:lang w:val="x-none" w:eastAsia="x-none"/>
    </w:rPr>
  </w:style>
  <w:style w:type="character" w:styleId="Emphasis">
    <w:name w:val="Emphasis"/>
    <w:uiPriority w:val="20"/>
    <w:qFormat/>
    <w:rsid w:val="003A572E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3A572E"/>
    <w:pPr>
      <w:tabs>
        <w:tab w:val="center" w:pos="4680"/>
        <w:tab w:val="right" w:pos="9360"/>
      </w:tabs>
    </w:pPr>
    <w:rPr>
      <w:rFonts w:cs="Arial Unicode MS"/>
      <w:lang w:val="x-none" w:eastAsia="x-none" w:bidi="si-LK"/>
    </w:rPr>
  </w:style>
  <w:style w:type="character" w:customStyle="1" w:styleId="HeaderChar">
    <w:name w:val="Header Char"/>
    <w:basedOn w:val="DefaultParagraphFont"/>
    <w:link w:val="Header"/>
    <w:uiPriority w:val="99"/>
    <w:rsid w:val="003A572E"/>
    <w:rPr>
      <w:rFonts w:ascii="Calibri" w:eastAsia="Calibri" w:hAnsi="Calibri" w:cs="Arial Unicode MS"/>
      <w:lang w:val="x-none" w:eastAsia="x-none"/>
    </w:rPr>
  </w:style>
  <w:style w:type="paragraph" w:styleId="Footer">
    <w:name w:val="footer"/>
    <w:basedOn w:val="Normal"/>
    <w:link w:val="FooterChar"/>
    <w:uiPriority w:val="99"/>
    <w:unhideWhenUsed/>
    <w:rsid w:val="003A572E"/>
    <w:pPr>
      <w:tabs>
        <w:tab w:val="center" w:pos="4680"/>
        <w:tab w:val="right" w:pos="9360"/>
      </w:tabs>
    </w:pPr>
    <w:rPr>
      <w:rFonts w:cs="Arial Unicode MS"/>
      <w:lang w:val="x-none" w:eastAsia="x-none" w:bidi="si-LK"/>
    </w:rPr>
  </w:style>
  <w:style w:type="character" w:customStyle="1" w:styleId="FooterChar">
    <w:name w:val="Footer Char"/>
    <w:basedOn w:val="DefaultParagraphFont"/>
    <w:link w:val="Footer"/>
    <w:uiPriority w:val="99"/>
    <w:rsid w:val="003A572E"/>
    <w:rPr>
      <w:rFonts w:ascii="Calibri" w:eastAsia="Calibri" w:hAnsi="Calibri" w:cs="Arial Unicode MS"/>
      <w:lang w:val="x-none" w:eastAsia="x-none"/>
    </w:rPr>
  </w:style>
  <w:style w:type="paragraph" w:styleId="NormalWeb">
    <w:name w:val="Normal (Web)"/>
    <w:basedOn w:val="Normal"/>
    <w:uiPriority w:val="99"/>
    <w:semiHidden/>
    <w:unhideWhenUsed/>
    <w:rsid w:val="003A572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si-LK"/>
    </w:rPr>
  </w:style>
  <w:style w:type="character" w:styleId="Strong">
    <w:name w:val="Strong"/>
    <w:uiPriority w:val="22"/>
    <w:qFormat/>
    <w:rsid w:val="003A572E"/>
    <w:rPr>
      <w:b/>
      <w:bCs/>
    </w:rPr>
  </w:style>
  <w:style w:type="character" w:styleId="Hyperlink">
    <w:name w:val="Hyperlink"/>
    <w:uiPriority w:val="99"/>
    <w:unhideWhenUsed/>
    <w:rsid w:val="003A572E"/>
    <w:rPr>
      <w:color w:val="0000FF"/>
      <w:u w:val="single"/>
    </w:rPr>
  </w:style>
  <w:style w:type="character" w:styleId="FollowedHyperlink">
    <w:name w:val="FollowedHyperlink"/>
    <w:uiPriority w:val="99"/>
    <w:semiHidden/>
    <w:unhideWhenUsed/>
    <w:rsid w:val="003A572E"/>
    <w:rPr>
      <w:color w:val="954F72"/>
      <w:u w:val="single"/>
    </w:rPr>
  </w:style>
  <w:style w:type="table" w:styleId="TableGrid">
    <w:name w:val="Table Grid"/>
    <w:basedOn w:val="TableNormal"/>
    <w:uiPriority w:val="59"/>
    <w:rsid w:val="003A572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3A572E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3A572E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3A572E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68</Words>
  <Characters>1529</Characters>
  <Application>Microsoft Macintosh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 B</dc:creator>
  <cp:lastModifiedBy>B B</cp:lastModifiedBy>
  <cp:revision>1</cp:revision>
  <cp:lastPrinted>2018-10-22T07:15:00Z</cp:lastPrinted>
  <dcterms:created xsi:type="dcterms:W3CDTF">2019-12-07T02:15:00Z</dcterms:created>
  <dcterms:modified xsi:type="dcterms:W3CDTF">2019-12-07T02:21:00Z</dcterms:modified>
</cp:coreProperties>
</file>